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8595" cy="7105650"/>
            <wp:effectExtent l="0" t="0" r="8255" b="0"/>
            <wp:docPr id="1" name="图片 1" descr="The expression profiles of mRN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The expression profiles of mRNA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710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t>Fig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S1 </w:t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mRNA expression profiles of the UIRI group.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(A) The heatmap of representative differentially expressed (DE) mRNAs. (B) Volcano plot showing significantly DE mRNAs. (C) -(E) The 20 most significant biological process (C), molecular function (D), and cellular component (E) terms of GO functional annotation. (F) KEGG analysis of the DE mRNA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1395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8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urface</dc:creator>
  <cp:lastModifiedBy>Marshmello</cp:lastModifiedBy>
  <dcterms:modified xsi:type="dcterms:W3CDTF">2021-12-27T06:08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22BA1F892A60492FA7A6411F741B02B3</vt:lpwstr>
  </property>
</Properties>
</file>